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A5551" w14:textId="77777777" w:rsidR="004C74E1" w:rsidRDefault="004C74E1" w:rsidP="004C74E1">
      <w:pPr>
        <w:wordWrap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Supplementary Data </w:t>
      </w:r>
    </w:p>
    <w:p w14:paraId="7FD7EDD9" w14:textId="77777777" w:rsidR="004C74E1" w:rsidRDefault="004C74E1" w:rsidP="004C74E1">
      <w:pPr>
        <w:wordWrap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19CC8D8E" w14:textId="77777777" w:rsidR="004C74E1" w:rsidRPr="004C74E1" w:rsidRDefault="004C74E1" w:rsidP="004C74E1">
      <w:pPr>
        <w:wordWrap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4C74E1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Direct expression of active human tissue inhibitors of metalloproteinases by periplasmic secretion in </w:t>
      </w:r>
      <w:r w:rsidRPr="004C74E1">
        <w:rPr>
          <w:rFonts w:ascii="Times New Roman" w:hAnsi="Times New Roman" w:cs="Times New Roman"/>
          <w:i/>
          <w:color w:val="000000" w:themeColor="text1"/>
          <w:sz w:val="32"/>
          <w:szCs w:val="32"/>
        </w:rPr>
        <w:t>Escherichia coli</w:t>
      </w:r>
    </w:p>
    <w:p w14:paraId="575F2D78" w14:textId="77777777" w:rsidR="00406124" w:rsidRDefault="00BD59E0"/>
    <w:p w14:paraId="0A89A4DD" w14:textId="4B3C78EB" w:rsidR="00E869D3" w:rsidRDefault="00E869D3" w:rsidP="00E869D3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Ki Baek Lee</w:t>
      </w:r>
      <w:r w:rsidRPr="00E869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ong Hyun Nam</w:t>
      </w:r>
      <w:r w:rsidRPr="00E869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acob A Nuhn</w:t>
      </w:r>
      <w:r w:rsidRPr="00E869D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uan Wang</w:t>
      </w:r>
      <w:r w:rsidRPr="00E869D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an C Schneider</w:t>
      </w:r>
      <w:r w:rsidRPr="00E869D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in G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*</w:t>
      </w:r>
    </w:p>
    <w:p w14:paraId="79A6C457" w14:textId="2E4AAF27" w:rsidR="00131284" w:rsidRDefault="00131284" w:rsidP="00131284"/>
    <w:p w14:paraId="0E7122A1" w14:textId="0430173D" w:rsidR="00131284" w:rsidRDefault="000474AA" w:rsidP="00131284">
      <w:pPr>
        <w:rPr>
          <w:rFonts w:ascii="Times New Roman" w:hAnsi="Times New Roman" w:cs="Times New Roman"/>
          <w:sz w:val="24"/>
          <w:szCs w:val="24"/>
        </w:rPr>
      </w:pPr>
      <w:r w:rsidRPr="000474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31284" w:rsidRPr="00546DF4">
        <w:rPr>
          <w:rFonts w:ascii="Times New Roman" w:hAnsi="Times New Roman" w:cs="Times New Roman"/>
          <w:sz w:val="24"/>
          <w:szCs w:val="24"/>
        </w:rPr>
        <w:t>Depart</w:t>
      </w:r>
      <w:r w:rsidR="00131284">
        <w:rPr>
          <w:rFonts w:ascii="Times New Roman" w:hAnsi="Times New Roman" w:cs="Times New Roman"/>
          <w:sz w:val="24"/>
          <w:szCs w:val="24"/>
        </w:rPr>
        <w:t>ment of Chemical and Environmental</w:t>
      </w:r>
      <w:r w:rsidR="00131284" w:rsidRPr="00546DF4">
        <w:rPr>
          <w:rFonts w:ascii="Times New Roman" w:hAnsi="Times New Roman" w:cs="Times New Roman"/>
          <w:sz w:val="24"/>
          <w:szCs w:val="24"/>
        </w:rPr>
        <w:t xml:space="preserve"> Engin</w:t>
      </w:r>
      <w:r w:rsidR="00131284">
        <w:rPr>
          <w:rFonts w:ascii="Times New Roman" w:hAnsi="Times New Roman" w:cs="Times New Roman"/>
          <w:sz w:val="24"/>
          <w:szCs w:val="24"/>
        </w:rPr>
        <w:t>eering, University of California</w:t>
      </w:r>
      <w:r w:rsidR="00131284" w:rsidRPr="00546DF4">
        <w:rPr>
          <w:rFonts w:ascii="Times New Roman" w:hAnsi="Times New Roman" w:cs="Times New Roman"/>
          <w:sz w:val="24"/>
          <w:szCs w:val="24"/>
        </w:rPr>
        <w:t>,</w:t>
      </w:r>
      <w:r w:rsidR="00131284">
        <w:rPr>
          <w:rFonts w:ascii="Times New Roman" w:hAnsi="Times New Roman" w:cs="Times New Roman"/>
          <w:sz w:val="24"/>
          <w:szCs w:val="24"/>
        </w:rPr>
        <w:t xml:space="preserve"> Riverside, 900 University Ave, Riverside, </w:t>
      </w:r>
      <w:r w:rsidR="00131284" w:rsidRPr="00F414DB">
        <w:rPr>
          <w:rFonts w:ascii="Times New Roman" w:hAnsi="Times New Roman" w:cs="Times New Roman"/>
          <w:sz w:val="24"/>
          <w:szCs w:val="24"/>
        </w:rPr>
        <w:t>CA 9252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830342" w:rsidRPr="008303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30342">
        <w:rPr>
          <w:rFonts w:ascii="Times New Roman" w:hAnsi="Times New Roman" w:cs="Times New Roman"/>
          <w:sz w:val="24"/>
          <w:szCs w:val="24"/>
        </w:rPr>
        <w:t>Department of Chemical and Biological Engineering, Iowa State University, 3053 Sweeney, Ames, IA 50011</w:t>
      </w:r>
      <w:r w:rsidR="00A76DF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3B1850" w14:textId="77777777" w:rsidR="00F06E64" w:rsidRDefault="00F06E64" w:rsidP="00131284">
      <w:pPr>
        <w:rPr>
          <w:rFonts w:ascii="Times New Roman" w:hAnsi="Times New Roman" w:cs="Times New Roman"/>
          <w:b/>
          <w:sz w:val="24"/>
          <w:szCs w:val="24"/>
        </w:rPr>
      </w:pPr>
    </w:p>
    <w:p w14:paraId="566D2237" w14:textId="77777777" w:rsidR="00692176" w:rsidRDefault="00692176" w:rsidP="00131284">
      <w:pPr>
        <w:rPr>
          <w:rFonts w:ascii="Times New Roman" w:hAnsi="Times New Roman" w:cs="Times New Roman"/>
          <w:b/>
          <w:sz w:val="24"/>
          <w:szCs w:val="24"/>
        </w:rPr>
      </w:pPr>
    </w:p>
    <w:p w14:paraId="3F209C9D" w14:textId="570CAC5A" w:rsidR="00F06E64" w:rsidRDefault="00692176" w:rsidP="0069217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2176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 wp14:anchorId="1C3CCB0B" wp14:editId="12C97A7F">
            <wp:extent cx="3959400" cy="2807536"/>
            <wp:effectExtent l="0" t="0" r="3175" b="1206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6738" cy="28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765F1" w14:textId="1D64570E" w:rsidR="00F06E64" w:rsidRPr="00F06E64" w:rsidRDefault="00F06E64" w:rsidP="00131284">
      <w:pPr>
        <w:rPr>
          <w:rFonts w:ascii="Times New Roman" w:hAnsi="Times New Roman" w:cs="Times New Roman"/>
          <w:b/>
          <w:sz w:val="24"/>
          <w:szCs w:val="24"/>
        </w:rPr>
      </w:pPr>
      <w:r w:rsidRPr="00F06E64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ize exclusion chromatography</w:t>
      </w:r>
      <w:r w:rsidRPr="00450D20">
        <w:rPr>
          <w:rFonts w:ascii="Times New Roman" w:hAnsi="Times New Roman" w:cs="Times New Roman"/>
          <w:b/>
          <w:sz w:val="24"/>
          <w:szCs w:val="24"/>
        </w:rPr>
        <w:t xml:space="preserve"> of purified </w:t>
      </w:r>
      <w:r>
        <w:rPr>
          <w:rFonts w:ascii="Times New Roman" w:hAnsi="Times New Roman" w:cs="Times New Roman"/>
          <w:b/>
          <w:sz w:val="24"/>
          <w:szCs w:val="24"/>
        </w:rPr>
        <w:t>N-TIMP-1 prepared without DsbC co-expression</w:t>
      </w:r>
      <w:r w:rsidRPr="00450D2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50D20">
        <w:rPr>
          <w:rFonts w:ascii="Times New Roman" w:hAnsi="Times New Roman" w:cs="Times New Roman"/>
          <w:sz w:val="24"/>
          <w:szCs w:val="24"/>
        </w:rPr>
        <w:t>The</w:t>
      </w:r>
      <w:r w:rsidRPr="00450D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50D2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ize-exclusion column was equilibrated with 50 mM HEPES (pH 7.5) and 150 mM NaCl.</w:t>
      </w:r>
      <w:r w:rsidRPr="00450D20">
        <w:rPr>
          <w:rFonts w:ascii="Times New Roman" w:hAnsi="Times New Roman" w:cs="Times New Roman"/>
          <w:sz w:val="24"/>
          <w:szCs w:val="24"/>
        </w:rPr>
        <w:t xml:space="preserve"> </w:t>
      </w:r>
      <w:r w:rsidRPr="00450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0 </w:t>
      </w:r>
      <w:r w:rsidRPr="00450D20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µL of </w:t>
      </w:r>
      <w:r w:rsidRPr="00450D20">
        <w:rPr>
          <w:rFonts w:ascii="Times New Roman" w:hAnsi="Times New Roman" w:cs="Times New Roman"/>
          <w:sz w:val="24"/>
          <w:szCs w:val="24"/>
        </w:rPr>
        <w:t xml:space="preserve">500 </w:t>
      </w:r>
      <w:r w:rsidRPr="00450D20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µ</w:t>
      </w:r>
      <w:r w:rsidRPr="00450D2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/mL</w:t>
      </w:r>
      <w:r w:rsidRPr="00450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-</w:t>
      </w:r>
      <w:r w:rsidRPr="00EB1E36">
        <w:rPr>
          <w:rFonts w:ascii="Times New Roman" w:hAnsi="Times New Roman" w:cs="Times New Roman"/>
          <w:color w:val="000000" w:themeColor="text1"/>
          <w:sz w:val="24"/>
          <w:szCs w:val="24"/>
        </w:rPr>
        <w:t>TIMP-1 was loaded to a superdex</w:t>
      </w:r>
      <w:r w:rsidRPr="00EB1E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r w:rsidRPr="00EB1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5 10/300 GL column </w:t>
      </w:r>
      <w:r w:rsidRPr="00EB1E3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10 mm × 300 mm) at a flow rate of 0.5 mL/min. Chromatograms were obtained by monitoring absorbance at 280 nm. The molecular mass of N-TIMP-1 was </w:t>
      </w:r>
      <w:r w:rsidRPr="00450D2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stimated by its retention time and comparison with these of standard molecular mass markers, e.g. ovalbumin (43 kDa) and lysozyme (14.3 kDa).</w:t>
      </w:r>
      <w:r w:rsidR="00BD59E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0" w:name="_GoBack"/>
      <w:bookmarkEnd w:id="0"/>
    </w:p>
    <w:sectPr w:rsidR="00F06E64" w:rsidRPr="00F06E64" w:rsidSect="007028AC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2E43A3"/>
    <w:multiLevelType w:val="hybridMultilevel"/>
    <w:tmpl w:val="554EFB58"/>
    <w:lvl w:ilvl="0" w:tplc="959AD89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4E1"/>
    <w:rsid w:val="000474AA"/>
    <w:rsid w:val="00131284"/>
    <w:rsid w:val="004C74E1"/>
    <w:rsid w:val="00692176"/>
    <w:rsid w:val="007028AC"/>
    <w:rsid w:val="00830342"/>
    <w:rsid w:val="00991992"/>
    <w:rsid w:val="00A76DF0"/>
    <w:rsid w:val="00BD59E0"/>
    <w:rsid w:val="00E869D3"/>
    <w:rsid w:val="00EB1E36"/>
    <w:rsid w:val="00F0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646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74E1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2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4</Words>
  <Characters>880</Characters>
  <Application>Microsoft Macintosh Word</Application>
  <DocSecurity>0</DocSecurity>
  <Lines>7</Lines>
  <Paragraphs>2</Paragraphs>
  <ScaleCrop>false</ScaleCrop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Ge</dc:creator>
  <cp:keywords/>
  <dc:description/>
  <cp:lastModifiedBy>Xin Ge</cp:lastModifiedBy>
  <cp:revision>10</cp:revision>
  <dcterms:created xsi:type="dcterms:W3CDTF">2017-04-14T05:52:00Z</dcterms:created>
  <dcterms:modified xsi:type="dcterms:W3CDTF">2017-04-14T05:59:00Z</dcterms:modified>
</cp:coreProperties>
</file>